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henotype of contaminating cells withi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</w:rPr>
              <w:t>CD2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</w:rPr>
              <w:t>CD2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.4 / 11.4 / 9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9 / 5.6 / 8.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.2 / 8.0 / 3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2 / 3.2 / 4.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56/CD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7.3 / 73.6 / 77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6.8 / 89.0 / 83.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 / 7.0 / 10.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.1 / 2.2 / 2.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 Table 5:</w:t>
      </w:r>
      <w:r>
        <w:rPr>
          <w:rFonts w:cs="Arial" w:ascii="Arial" w:hAnsi="Arial"/>
          <w:sz w:val="22"/>
          <w:szCs w:val="22"/>
          <w:lang w:val="en-GB"/>
        </w:rPr>
        <w:t xml:space="preserve"> Phenotype of contaminating cells within MACS purified 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25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and 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25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-</w:t>
      </w:r>
      <w:r>
        <w:rPr>
          <w:rFonts w:cs="Arial" w:ascii="Arial" w:hAnsi="Arial"/>
          <w:sz w:val="22"/>
          <w:szCs w:val="22"/>
          <w:lang w:val="en-GB"/>
        </w:rPr>
        <w:t xml:space="preserve"> T cells. Data was obtained from three healthy donors and re-analysed by FACS. The absolute number of contaminating cells was set to 100% and percentages of surface marker expression are show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5T19:21:00Z</dcterms:created>
  <dc:creator>Jan Buer</dc:creator>
  <dc:description/>
  <cp:keywords/>
  <dc:language>en-US</dc:language>
  <cp:lastModifiedBy>Jan Buer</cp:lastModifiedBy>
  <cp:lastPrinted>2006-05-15T21:30:00Z</cp:lastPrinted>
  <dcterms:modified xsi:type="dcterms:W3CDTF">2006-05-16T07:14:00Z</dcterms:modified>
  <cp:revision>9</cp:revision>
  <dc:subject/>
  <dc:title>CD14</dc:title>
</cp:coreProperties>
</file>